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79BA" w14:textId="77777777" w:rsidR="00DC17A5" w:rsidRPr="00494704" w:rsidRDefault="00FA361E" w:rsidP="00E64215">
      <w:pPr>
        <w:snapToGrid w:val="0"/>
        <w:spacing w:line="480" w:lineRule="auto"/>
        <w:jc w:val="left"/>
        <w:rPr>
          <w:rFonts w:ascii="Times New Roman" w:eastAsia="MS Mincho" w:hAnsi="Times New Roman" w:cs="Angsana New"/>
          <w:b/>
          <w:sz w:val="24"/>
          <w:szCs w:val="24"/>
        </w:rPr>
      </w:pPr>
      <w:r w:rsidRPr="00494704">
        <w:rPr>
          <w:rFonts w:ascii="Times New Roman" w:eastAsia="MS Mincho" w:hAnsi="Times New Roman" w:cs="Angsana New"/>
          <w:b/>
          <w:noProof/>
          <w:sz w:val="24"/>
          <w:szCs w:val="24"/>
          <w:lang w:eastAsia="en-US"/>
        </w:rPr>
        <w:drawing>
          <wp:inline distT="0" distB="0" distL="0" distR="0" wp14:anchorId="442DD4ED" wp14:editId="2D4E61F0">
            <wp:extent cx="5400040" cy="2569906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6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3DFCF" w14:textId="3E5DEE30" w:rsidR="000A1CD5" w:rsidRDefault="004D5EE4" w:rsidP="00383CE8">
      <w:pPr>
        <w:snapToGrid w:val="0"/>
        <w:spacing w:line="480" w:lineRule="auto"/>
        <w:jc w:val="left"/>
      </w:pPr>
      <w:r>
        <w:rPr>
          <w:rFonts w:ascii="Times New Roman" w:eastAsia="MS Mincho" w:hAnsi="Times New Roman" w:cs="Angsana New"/>
          <w:b/>
          <w:sz w:val="24"/>
          <w:szCs w:val="24"/>
        </w:rPr>
        <w:t xml:space="preserve">S2 </w:t>
      </w:r>
      <w:r w:rsidR="0013091D" w:rsidRPr="00494704">
        <w:rPr>
          <w:rFonts w:ascii="Times New Roman" w:eastAsia="MS Mincho" w:hAnsi="Times New Roman" w:cs="Angsana New"/>
          <w:b/>
          <w:sz w:val="24"/>
          <w:szCs w:val="24"/>
        </w:rPr>
        <w:t>Fig</w:t>
      </w:r>
      <w:r w:rsidR="0083088C" w:rsidRPr="00494704">
        <w:rPr>
          <w:rFonts w:ascii="Times New Roman" w:eastAsia="MS Mincho" w:hAnsi="Times New Roman" w:cs="Angsana New"/>
          <w:b/>
          <w:sz w:val="24"/>
          <w:szCs w:val="24"/>
        </w:rPr>
        <w:t>.</w:t>
      </w:r>
      <w:r w:rsidR="0013091D" w:rsidRPr="00494704">
        <w:rPr>
          <w:rFonts w:ascii="Times New Roman" w:eastAsia="MS Mincho" w:hAnsi="Times New Roman" w:cs="Angsana New"/>
          <w:b/>
          <w:sz w:val="24"/>
          <w:szCs w:val="24"/>
        </w:rPr>
        <w:t xml:space="preserve"> </w:t>
      </w:r>
      <w:r w:rsidR="0013091D" w:rsidRPr="00494704">
        <w:rPr>
          <w:rFonts w:ascii="Times New Roman" w:eastAsia="MS Mincho" w:hAnsi="Times New Roman" w:cs="Angsana New"/>
          <w:b/>
          <w:bCs/>
          <w:sz w:val="24"/>
          <w:szCs w:val="24"/>
        </w:rPr>
        <w:t>Association between the increase in mortality and failure or delay in achieving three relatively low-compliance bundle components: blood culture, antibiotics, and vasopressors.</w:t>
      </w:r>
    </w:p>
    <w:sectPr w:rsidR="000A1CD5" w:rsidSect="00DF67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2322C" w14:textId="77777777" w:rsidR="002D649D" w:rsidRDefault="002D649D" w:rsidP="007C26C5">
      <w:r>
        <w:separator/>
      </w:r>
    </w:p>
  </w:endnote>
  <w:endnote w:type="continuationSeparator" w:id="0">
    <w:p w14:paraId="1D9AFC8A" w14:textId="77777777" w:rsidR="002D649D" w:rsidRDefault="002D649D" w:rsidP="007C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2C427" w14:textId="77777777" w:rsidR="002D649D" w:rsidRDefault="002D649D" w:rsidP="007C26C5">
      <w:r>
        <w:separator/>
      </w:r>
    </w:p>
  </w:footnote>
  <w:footnote w:type="continuationSeparator" w:id="0">
    <w:p w14:paraId="0B7F7CC1" w14:textId="77777777" w:rsidR="002D649D" w:rsidRDefault="002D649D" w:rsidP="007C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D5"/>
    <w:rsid w:val="00033A60"/>
    <w:rsid w:val="00053495"/>
    <w:rsid w:val="000802D8"/>
    <w:rsid w:val="000A1CD5"/>
    <w:rsid w:val="000E280A"/>
    <w:rsid w:val="0011317A"/>
    <w:rsid w:val="0013091D"/>
    <w:rsid w:val="00173369"/>
    <w:rsid w:val="001D77F4"/>
    <w:rsid w:val="00221757"/>
    <w:rsid w:val="00243E90"/>
    <w:rsid w:val="002B3DBC"/>
    <w:rsid w:val="002D649D"/>
    <w:rsid w:val="00383CE8"/>
    <w:rsid w:val="003E40C7"/>
    <w:rsid w:val="003F160D"/>
    <w:rsid w:val="00447E0A"/>
    <w:rsid w:val="00494704"/>
    <w:rsid w:val="004D5EE4"/>
    <w:rsid w:val="004F4EEC"/>
    <w:rsid w:val="00523CB4"/>
    <w:rsid w:val="0053456B"/>
    <w:rsid w:val="00544BA7"/>
    <w:rsid w:val="005D6EDF"/>
    <w:rsid w:val="005F399A"/>
    <w:rsid w:val="006C1724"/>
    <w:rsid w:val="007441FB"/>
    <w:rsid w:val="007558B2"/>
    <w:rsid w:val="00784DB4"/>
    <w:rsid w:val="007931B4"/>
    <w:rsid w:val="007A4B5E"/>
    <w:rsid w:val="007B6E83"/>
    <w:rsid w:val="007C26C5"/>
    <w:rsid w:val="0083088C"/>
    <w:rsid w:val="00866D73"/>
    <w:rsid w:val="008846FB"/>
    <w:rsid w:val="00936058"/>
    <w:rsid w:val="00953694"/>
    <w:rsid w:val="00A24854"/>
    <w:rsid w:val="00A83918"/>
    <w:rsid w:val="00A91C3D"/>
    <w:rsid w:val="00AA711C"/>
    <w:rsid w:val="00AB7F9B"/>
    <w:rsid w:val="00AD3E20"/>
    <w:rsid w:val="00B4310B"/>
    <w:rsid w:val="00B470E6"/>
    <w:rsid w:val="00B502C9"/>
    <w:rsid w:val="00BA5709"/>
    <w:rsid w:val="00BC4A59"/>
    <w:rsid w:val="00C41162"/>
    <w:rsid w:val="00C71313"/>
    <w:rsid w:val="00C8308E"/>
    <w:rsid w:val="00D657B6"/>
    <w:rsid w:val="00DC17A5"/>
    <w:rsid w:val="00DE7F7C"/>
    <w:rsid w:val="00DF673B"/>
    <w:rsid w:val="00E05438"/>
    <w:rsid w:val="00E545A8"/>
    <w:rsid w:val="00E64215"/>
    <w:rsid w:val="00E732D2"/>
    <w:rsid w:val="00ED053E"/>
    <w:rsid w:val="00F135F1"/>
    <w:rsid w:val="00F95687"/>
    <w:rsid w:val="00FA361E"/>
    <w:rsid w:val="00FC4E5D"/>
    <w:rsid w:val="00FF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E98B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0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paragraph" w:styleId="Revision">
    <w:name w:val="Revision"/>
    <w:hidden/>
    <w:uiPriority w:val="99"/>
    <w:semiHidden/>
    <w:rsid w:val="00FC4E5D"/>
  </w:style>
  <w:style w:type="paragraph" w:styleId="BalloonText">
    <w:name w:val="Balloon Text"/>
    <w:basedOn w:val="Normal"/>
    <w:link w:val="BalloonTextChar"/>
    <w:uiPriority w:val="99"/>
    <w:semiHidden/>
    <w:unhideWhenUsed/>
    <w:rsid w:val="004D5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E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AF56F-A7A0-4B83-81EB-A22579A5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05:54:00Z</dcterms:created>
  <dcterms:modified xsi:type="dcterms:W3CDTF">2022-02-07T05:39:00Z</dcterms:modified>
</cp:coreProperties>
</file>